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3BA7D" w14:textId="77777777" w:rsidR="009F26D7" w:rsidRPr="005D7915" w:rsidRDefault="009F26D7" w:rsidP="009F26D7">
      <w:pPr>
        <w:rPr>
          <w:rFonts w:ascii="Times New Roman" w:hAnsi="Times New Roman" w:cs="Times New Roman"/>
          <w:lang w:val="en-US"/>
        </w:rPr>
      </w:pPr>
      <w:r w:rsidRPr="005D7915">
        <w:rPr>
          <w:rFonts w:ascii="Times New Roman" w:hAnsi="Times New Roman" w:cs="Times New Roman"/>
          <w:lang w:val="en-US"/>
        </w:rPr>
        <w:t>Table S1. Concentrations of ICA and MIC during parallel sampling using 10 and 40 cm silicone tubing prior</w:t>
      </w:r>
      <w:r>
        <w:rPr>
          <w:rFonts w:ascii="Times New Roman" w:hAnsi="Times New Roman" w:cs="Times New Roman"/>
          <w:lang w:val="en-US"/>
        </w:rPr>
        <w:t xml:space="preserve"> to</w:t>
      </w:r>
      <w:r w:rsidRPr="005D7915">
        <w:rPr>
          <w:rFonts w:ascii="Times New Roman" w:hAnsi="Times New Roman" w:cs="Times New Roman"/>
          <w:lang w:val="en-US"/>
        </w:rPr>
        <w:t xml:space="preserve"> the sampler. Separate tests with different generated amounts of ICA and MIC were performed for the different flow rates. 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2173"/>
        <w:gridCol w:w="2173"/>
        <w:gridCol w:w="2174"/>
      </w:tblGrid>
      <w:tr w:rsidR="009F26D7" w:rsidRPr="005D7915" w14:paraId="69FAFC40" w14:textId="77777777" w:rsidTr="0057303A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0AB3" w14:textId="77777777" w:rsidR="009F26D7" w:rsidRPr="005D7915" w:rsidRDefault="009F26D7" w:rsidP="005730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Flow rate (l/min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6532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Tubing length (cm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05DC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ICA (µg/m</w:t>
            </w:r>
            <w:r w:rsidRPr="00052ED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3</w:t>
            </w: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8278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IC (µg/m</w:t>
            </w:r>
            <w:r w:rsidRPr="00052ED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val="en-GB" w:eastAsia="en-GB"/>
                <w14:ligatures w14:val="none"/>
              </w:rPr>
              <w:t>3</w:t>
            </w: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9F26D7" w:rsidRPr="005D7915" w14:paraId="204DDAB8" w14:textId="77777777" w:rsidTr="0057303A">
        <w:trPr>
          <w:trHeight w:val="300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081A" w14:textId="77777777" w:rsidR="009F26D7" w:rsidRPr="005D7915" w:rsidRDefault="009F26D7" w:rsidP="005730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0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A04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0CDD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104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32DC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321</w:t>
            </w:r>
          </w:p>
        </w:tc>
      </w:tr>
      <w:tr w:rsidR="009F26D7" w:rsidRPr="005D7915" w14:paraId="73D4DAA9" w14:textId="77777777" w:rsidTr="0057303A">
        <w:trPr>
          <w:trHeight w:val="300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928B" w14:textId="77777777" w:rsidR="009F26D7" w:rsidRPr="005D7915" w:rsidRDefault="009F26D7" w:rsidP="005730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632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54FD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1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4C3F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319</w:t>
            </w:r>
          </w:p>
        </w:tc>
      </w:tr>
      <w:tr w:rsidR="009F26D7" w:rsidRPr="005D7915" w14:paraId="7A4E6376" w14:textId="77777777" w:rsidTr="0057303A">
        <w:trPr>
          <w:trHeight w:val="300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7410" w14:textId="77777777" w:rsidR="009F26D7" w:rsidRPr="005D7915" w:rsidRDefault="009F26D7" w:rsidP="005730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5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E97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7C75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328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7A08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60</w:t>
            </w:r>
          </w:p>
        </w:tc>
      </w:tr>
      <w:tr w:rsidR="009F26D7" w:rsidRPr="006E1163" w14:paraId="5EC6B723" w14:textId="77777777" w:rsidTr="0057303A">
        <w:trPr>
          <w:trHeight w:val="300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AEEA" w14:textId="77777777" w:rsidR="009F26D7" w:rsidRPr="005D7915" w:rsidRDefault="009F26D7" w:rsidP="0057303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0306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9FA" w14:textId="77777777" w:rsidR="009F26D7" w:rsidRPr="005D7915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32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BC5" w14:textId="77777777" w:rsidR="009F26D7" w:rsidRPr="006E1163" w:rsidRDefault="009F26D7" w:rsidP="005730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5D7915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56</w:t>
            </w:r>
          </w:p>
        </w:tc>
      </w:tr>
    </w:tbl>
    <w:p w14:paraId="086C9A00" w14:textId="77777777" w:rsidR="009F26D7" w:rsidRDefault="009F26D7" w:rsidP="009F26D7">
      <w:pPr>
        <w:jc w:val="center"/>
        <w:rPr>
          <w:rFonts w:ascii="Times New Roman" w:hAnsi="Times New Roman" w:cs="Times New Roman"/>
          <w:lang w:val="en-US"/>
        </w:rPr>
        <w:sectPr w:rsidR="009F26D7" w:rsidSect="009F26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5CB523" w14:textId="77777777" w:rsidR="009F26D7" w:rsidRPr="00060496" w:rsidRDefault="009F26D7" w:rsidP="009F26D7">
      <w:pPr>
        <w:jc w:val="center"/>
        <w:rPr>
          <w:rFonts w:ascii="Times New Roman" w:hAnsi="Times New Roman" w:cs="Times New Roman"/>
          <w:lang w:val="en-US"/>
        </w:rPr>
      </w:pPr>
    </w:p>
    <w:p w14:paraId="049DCFF8" w14:textId="77777777" w:rsidR="009F26D7" w:rsidRPr="00060496" w:rsidRDefault="009F26D7" w:rsidP="009F26D7">
      <w:pPr>
        <w:rPr>
          <w:rFonts w:ascii="Times New Roman" w:hAnsi="Times New Roman" w:cs="Times New Roman"/>
          <w:lang w:val="en-US"/>
        </w:rPr>
      </w:pPr>
      <w:r w:rsidRPr="0006049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Pr="0006049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60496">
        <w:rPr>
          <w:rFonts w:ascii="Times New Roman" w:hAnsi="Times New Roman" w:cs="Times New Roman"/>
          <w:lang w:val="en-US"/>
        </w:rPr>
        <w:t>Easysampler</w:t>
      </w:r>
      <w:proofErr w:type="spellEnd"/>
      <w:r w:rsidRPr="00060496">
        <w:rPr>
          <w:rFonts w:ascii="Times New Roman" w:hAnsi="Times New Roman" w:cs="Times New Roman"/>
          <w:lang w:val="en-US"/>
        </w:rPr>
        <w:t xml:space="preserve"> results</w:t>
      </w:r>
      <w:r>
        <w:rPr>
          <w:rFonts w:ascii="Times New Roman" w:hAnsi="Times New Roman" w:cs="Times New Roman"/>
          <w:lang w:val="en-US"/>
        </w:rPr>
        <w:t xml:space="preserve"> for all individual samplers. The first position means the position closest to the cigarette. </w:t>
      </w:r>
      <w:bookmarkStart w:id="0" w:name="_Hlk163806757"/>
      <w:r>
        <w:rPr>
          <w:rFonts w:ascii="Times New Roman" w:hAnsi="Times New Roman" w:cs="Times New Roman"/>
          <w:lang w:val="en-US"/>
        </w:rPr>
        <w:t xml:space="preserve">Inhalations refers to the number of inhalations required to deplete the cigarette. </w:t>
      </w:r>
    </w:p>
    <w:tbl>
      <w:tblPr>
        <w:tblStyle w:val="Tabellrutnt"/>
        <w:tblpPr w:leftFromText="141" w:rightFromText="141" w:vertAnchor="text" w:tblpY="28"/>
        <w:tblW w:w="0" w:type="auto"/>
        <w:tblLook w:val="04A0" w:firstRow="1" w:lastRow="0" w:firstColumn="1" w:lastColumn="0" w:noHBand="0" w:noVBand="1"/>
      </w:tblPr>
      <w:tblGrid>
        <w:gridCol w:w="1178"/>
        <w:gridCol w:w="1426"/>
        <w:gridCol w:w="1539"/>
        <w:gridCol w:w="870"/>
        <w:gridCol w:w="1385"/>
        <w:gridCol w:w="1491"/>
        <w:gridCol w:w="1385"/>
        <w:gridCol w:w="1021"/>
        <w:gridCol w:w="1385"/>
        <w:gridCol w:w="929"/>
        <w:gridCol w:w="1385"/>
      </w:tblGrid>
      <w:tr w:rsidR="009F26D7" w:rsidRPr="00060496" w14:paraId="2987C251" w14:textId="77777777" w:rsidTr="0057303A">
        <w:trPr>
          <w:trHeight w:val="673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53FFED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igarette</w:t>
            </w:r>
            <w:proofErr w:type="spellEnd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bran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415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ampler</w:t>
            </w:r>
            <w:proofErr w:type="spellEnd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positio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516C" w14:textId="77777777" w:rsidR="009F26D7" w:rsidRPr="00060496" w:rsidRDefault="009F26D7" w:rsidP="005730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Inhalations</w:t>
            </w:r>
          </w:p>
          <w:p w14:paraId="600F5E6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3171" w14:textId="77777777" w:rsidR="009F26D7" w:rsidRPr="00060496" w:rsidRDefault="009F26D7" w:rsidP="005730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CA</w:t>
            </w:r>
          </w:p>
          <w:p w14:paraId="0466935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µg 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61E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809C" w14:textId="77777777" w:rsidR="009F26D7" w:rsidRPr="00060496" w:rsidRDefault="009F26D7" w:rsidP="005730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MIC </w:t>
            </w:r>
          </w:p>
          <w:p w14:paraId="5C11A23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AF2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B027" w14:textId="77777777" w:rsidR="009F26D7" w:rsidRPr="00060496" w:rsidRDefault="009F26D7" w:rsidP="005730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IC</w:t>
            </w:r>
          </w:p>
          <w:p w14:paraId="2D9FB67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µg 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51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2699" w14:textId="77777777" w:rsidR="009F26D7" w:rsidRPr="00060496" w:rsidRDefault="009F26D7" w:rsidP="005730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IC</w:t>
            </w:r>
          </w:p>
          <w:p w14:paraId="14E47CF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</w:t>
            </w: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g 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0C1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</w:tr>
      <w:tr w:rsidR="009F26D7" w:rsidRPr="00060496" w14:paraId="17D1D476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36649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BE7D9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E4667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CAD7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D68E5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1F3B4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31076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F6C02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5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35A29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ABEE5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E4991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58</w:t>
            </w:r>
          </w:p>
        </w:tc>
      </w:tr>
      <w:tr w:rsidR="009F26D7" w:rsidRPr="00060496" w14:paraId="7F952D27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D062E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6ED59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4D8F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0591F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E91B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E90E8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ED38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65489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DC5C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BA55A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52EE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F26D7" w:rsidRPr="00060496" w14:paraId="7587B637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F23E3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48653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5FEE8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4DD0E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5452C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F7CDB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9AEAC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2C8D5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37D27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138F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2C4E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6</w:t>
            </w:r>
          </w:p>
        </w:tc>
      </w:tr>
      <w:tr w:rsidR="009F26D7" w:rsidRPr="00060496" w14:paraId="6A0749A7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664AF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6269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25DD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A7FBA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DB54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D0DB9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7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5AF9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ADE50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75D8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0D1D0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E71F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F26D7" w:rsidRPr="00060496" w14:paraId="187B1F60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A1709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696AC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3171C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E6252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2BFE7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CD148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98A8F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96578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A7D8F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3C35C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E710C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7</w:t>
            </w:r>
          </w:p>
        </w:tc>
      </w:tr>
      <w:tr w:rsidR="009F26D7" w:rsidRPr="00060496" w14:paraId="618F1F9A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6F562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81FE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DD58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F5CE1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F788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F0CEA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3D7A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E5AB8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1AC1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64A11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5A17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F26D7" w:rsidRPr="00060496" w14:paraId="3BCCDD91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BC2F9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7A62C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2BA17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DD344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2B8BE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A28C9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F8196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F3663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A48DF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E6211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90D87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0</w:t>
            </w:r>
          </w:p>
        </w:tc>
      </w:tr>
      <w:tr w:rsidR="009F26D7" w:rsidRPr="00060496" w14:paraId="57FC7425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5CCE1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5ABD4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BB80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70256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7F57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70217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6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14A5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4CEF1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C8A1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CA543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CD2B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3</w:t>
            </w:r>
          </w:p>
        </w:tc>
      </w:tr>
      <w:tr w:rsidR="009F26D7" w:rsidRPr="00060496" w14:paraId="4977FD64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009C1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70E05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5C50F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9ACCE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B3841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3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DF862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2B570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B7340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4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5329F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7D982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4335E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58</w:t>
            </w:r>
          </w:p>
        </w:tc>
      </w:tr>
      <w:tr w:rsidR="009F26D7" w:rsidRPr="00060496" w14:paraId="1A560518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40C5B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CBB0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0611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2AD11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3DEF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AE208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35AC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5E357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5364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6EF4F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7842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5</w:t>
            </w:r>
          </w:p>
        </w:tc>
      </w:tr>
      <w:tr w:rsidR="009F26D7" w:rsidRPr="00060496" w14:paraId="31703D7C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0E284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2C45B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7A9B1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9CFB5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6298E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9102D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2747B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F77EF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CDAB4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2FD64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3CFAD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4</w:t>
            </w:r>
          </w:p>
        </w:tc>
      </w:tr>
      <w:tr w:rsidR="009F26D7" w:rsidRPr="00060496" w14:paraId="7CCB2969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F3920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67B3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221A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711B3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E053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8BE37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1C15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84000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1CDF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B46F96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BF17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F26D7" w:rsidRPr="00060496" w14:paraId="69671007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00906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B1024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B2555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80866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,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B1062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46771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5279A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12CC0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29C47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63E61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7F1C2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65</w:t>
            </w:r>
          </w:p>
        </w:tc>
      </w:tr>
      <w:tr w:rsidR="009F26D7" w:rsidRPr="00060496" w14:paraId="0F7929D5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DEC7E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8410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2E43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8AAAF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D7F0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8FEDD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41BF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D1717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A34C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C679C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A7A7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1</w:t>
            </w:r>
          </w:p>
        </w:tc>
      </w:tr>
      <w:tr w:rsidR="009F26D7" w:rsidRPr="00060496" w14:paraId="7932B767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469AD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AFB28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60BF4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96152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B557C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F5170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81480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B5F2C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2F0D1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15F48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53FD8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46</w:t>
            </w:r>
          </w:p>
        </w:tc>
      </w:tr>
      <w:tr w:rsidR="009F26D7" w:rsidRPr="00060496" w14:paraId="6439E226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B2D89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AE6C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336C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BA5BA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9B3F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5AB77C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DEC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990E4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58F6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1C86C4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AE75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8</w:t>
            </w:r>
          </w:p>
        </w:tc>
      </w:tr>
      <w:tr w:rsidR="009F26D7" w:rsidRPr="00060496" w14:paraId="08552C95" w14:textId="77777777" w:rsidTr="0057303A">
        <w:trPr>
          <w:trHeight w:val="300"/>
        </w:trPr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A5BB13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697A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F3B92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12F9D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0688F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C039F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,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7DF18A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A7DF06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23C33E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06139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1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2966B0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37</w:t>
            </w:r>
          </w:p>
        </w:tc>
      </w:tr>
      <w:tr w:rsidR="009F26D7" w:rsidRPr="00060496" w14:paraId="3A1105A4" w14:textId="77777777" w:rsidTr="0057303A">
        <w:trPr>
          <w:trHeight w:val="300"/>
        </w:trPr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9BFDE9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8ACCF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A60E1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239637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6AD3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6F429D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7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B46A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B1F7F8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29845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186B3B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0,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679F2" w14:textId="77777777" w:rsidR="009F26D7" w:rsidRPr="00060496" w:rsidRDefault="009F26D7" w:rsidP="005730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496">
              <w:rPr>
                <w:rFonts w:ascii="Times New Roman" w:hAnsi="Times New Roman" w:cs="Times New Roman"/>
              </w:rPr>
              <w:t>19</w:t>
            </w:r>
          </w:p>
        </w:tc>
      </w:tr>
    </w:tbl>
    <w:p w14:paraId="0F118DE4" w14:textId="77777777" w:rsidR="009F26D7" w:rsidRDefault="009F26D7" w:rsidP="009F26D7">
      <w:pPr>
        <w:rPr>
          <w:rFonts w:ascii="Times New Roman" w:hAnsi="Times New Roman" w:cs="Times New Roman"/>
          <w:lang w:val="en-US"/>
        </w:rPr>
      </w:pPr>
    </w:p>
    <w:p w14:paraId="7E778129" w14:textId="77777777" w:rsidR="00600187" w:rsidRDefault="00600187" w:rsidP="009F26D7">
      <w:pPr>
        <w:rPr>
          <w:rFonts w:ascii="Times New Roman" w:hAnsi="Times New Roman" w:cs="Times New Roman"/>
          <w:lang w:val="en-US"/>
        </w:rPr>
      </w:pPr>
    </w:p>
    <w:p w14:paraId="0DF046B2" w14:textId="77777777" w:rsidR="00600187" w:rsidRPr="00060496" w:rsidRDefault="00600187" w:rsidP="009F26D7">
      <w:pPr>
        <w:rPr>
          <w:rFonts w:ascii="Times New Roman" w:hAnsi="Times New Roman" w:cs="Times New Roman"/>
          <w:lang w:val="en-US"/>
        </w:rPr>
      </w:pPr>
    </w:p>
    <w:p w14:paraId="2F7D0BB1" w14:textId="77777777" w:rsidR="009F26D7" w:rsidRPr="00060496" w:rsidRDefault="009F26D7" w:rsidP="009F26D7">
      <w:pPr>
        <w:rPr>
          <w:rFonts w:ascii="Times New Roman" w:hAnsi="Times New Roman" w:cs="Times New Roman"/>
          <w:lang w:val="en-US"/>
        </w:rPr>
      </w:pPr>
      <w:r w:rsidRPr="00060496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3</w:t>
      </w:r>
      <w:r w:rsidRPr="00060496">
        <w:rPr>
          <w:rFonts w:ascii="Times New Roman" w:hAnsi="Times New Roman" w:cs="Times New Roman"/>
          <w:lang w:val="en-US"/>
        </w:rPr>
        <w:t xml:space="preserve">. Impinger results. </w:t>
      </w:r>
      <w:r w:rsidRPr="009E0976">
        <w:rPr>
          <w:rFonts w:ascii="Times New Roman" w:hAnsi="Times New Roman" w:cs="Times New Roman"/>
          <w:lang w:val="en-US"/>
        </w:rPr>
        <w:t>The first position means the position closest to the cigarette.</w:t>
      </w:r>
      <w:r w:rsidRPr="009E0976">
        <w:rPr>
          <w:lang w:val="en-US"/>
        </w:rPr>
        <w:t xml:space="preserve"> </w:t>
      </w:r>
      <w:r w:rsidRPr="009E0976">
        <w:rPr>
          <w:rFonts w:ascii="Times New Roman" w:hAnsi="Times New Roman" w:cs="Times New Roman"/>
          <w:lang w:val="en-US"/>
        </w:rPr>
        <w:t>Inhalations refers to the number of inhalations required to deplete the cigarette.</w:t>
      </w:r>
    </w:p>
    <w:tbl>
      <w:tblPr>
        <w:tblpPr w:leftFromText="141" w:rightFromText="141" w:vertAnchor="page" w:horzAnchor="margin" w:tblpY="2181"/>
        <w:tblW w:w="12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2045"/>
        <w:gridCol w:w="962"/>
        <w:gridCol w:w="1680"/>
        <w:gridCol w:w="814"/>
        <w:gridCol w:w="947"/>
        <w:gridCol w:w="789"/>
        <w:gridCol w:w="856"/>
        <w:gridCol w:w="1053"/>
        <w:gridCol w:w="856"/>
        <w:gridCol w:w="805"/>
        <w:gridCol w:w="856"/>
      </w:tblGrid>
      <w:tr w:rsidR="00600187" w:rsidRPr="00060496" w14:paraId="52183233" w14:textId="77777777" w:rsidTr="00600187">
        <w:trPr>
          <w:trHeight w:val="328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855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igarette</w:t>
            </w:r>
            <w:proofErr w:type="spellEnd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brand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3CFC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mpinger</w:t>
            </w:r>
            <w:proofErr w:type="spellEnd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  <w:p w14:paraId="2F387C58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ositio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0BEB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ample</w:t>
            </w:r>
            <w:proofErr w:type="spellEnd"/>
          </w:p>
          <w:p w14:paraId="1A6108F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yp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E5D6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Inhalations </w:t>
            </w:r>
          </w:p>
          <w:p w14:paraId="129E05E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r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58FC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CA</w:t>
            </w:r>
          </w:p>
          <w:p w14:paraId="65E6A9FD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µg 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451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AE89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MIC </w:t>
            </w:r>
          </w:p>
          <w:p w14:paraId="47F6A64B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741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B4CC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EIC</w:t>
            </w:r>
          </w:p>
          <w:p w14:paraId="1EB7E348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µg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0DA9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D154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IC</w:t>
            </w:r>
          </w:p>
          <w:p w14:paraId="14B2618E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</w:t>
            </w: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g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367E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µg/m</w:t>
            </w:r>
            <w:r w:rsidRPr="008069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</w:tr>
      <w:tr w:rsidR="00600187" w:rsidRPr="00060496" w14:paraId="68C3A9EB" w14:textId="77777777" w:rsidTr="00600187">
        <w:trPr>
          <w:trHeight w:val="328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AB1B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13FA8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3D90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91EC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EBE9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2,3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1875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208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1ACBB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C6E8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18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82C4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,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7320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6092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1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379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64</w:t>
            </w:r>
          </w:p>
        </w:tc>
      </w:tr>
      <w:tr w:rsidR="00600187" w:rsidRPr="00060496" w14:paraId="3D2B3052" w14:textId="77777777" w:rsidTr="00600187">
        <w:trPr>
          <w:trHeight w:val="328"/>
        </w:trPr>
        <w:tc>
          <w:tcPr>
            <w:tcW w:w="11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853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B8E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C19E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1ACA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7B6D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,40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BD7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270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794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4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0E2E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3A9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9CDC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8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23E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2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75D17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</w:tr>
      <w:tr w:rsidR="00600187" w:rsidRPr="00060496" w14:paraId="43C3104D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9821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0B76C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988DF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4964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6BFC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8B4F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29ED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E89B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F67F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51B1E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E2F4D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9A24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00187" w:rsidRPr="00060496" w14:paraId="2F1167F4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52EA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B2D29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040BB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20A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23F0E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9A40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64CE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101C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DEA2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E047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CFDCD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756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600187" w:rsidRPr="00060496" w14:paraId="59F5A952" w14:textId="77777777" w:rsidTr="00600187">
        <w:trPr>
          <w:trHeight w:val="328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DC16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1440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B1EBF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788B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57E2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4,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62AB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459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161F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7C5AD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000</w:t>
            </w:r>
            <w:proofErr w:type="gramEnd"/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7573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,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A8D6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EDAB7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2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990D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0</w:t>
            </w:r>
          </w:p>
        </w:tc>
      </w:tr>
      <w:tr w:rsidR="00600187" w:rsidRPr="00060496" w14:paraId="0E5A9492" w14:textId="77777777" w:rsidTr="00600187">
        <w:trPr>
          <w:trHeight w:val="328"/>
        </w:trPr>
        <w:tc>
          <w:tcPr>
            <w:tcW w:w="110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913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B4A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1B5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B61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09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,14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C4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097</w:t>
            </w:r>
          </w:p>
        </w:tc>
        <w:tc>
          <w:tcPr>
            <w:tcW w:w="78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81B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3</w:t>
            </w:r>
          </w:p>
        </w:tc>
        <w:tc>
          <w:tcPr>
            <w:tcW w:w="85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BFC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4</w:t>
            </w:r>
          </w:p>
        </w:tc>
        <w:tc>
          <w:tcPr>
            <w:tcW w:w="105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C46E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7DF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80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239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2</w:t>
            </w:r>
          </w:p>
        </w:tc>
        <w:tc>
          <w:tcPr>
            <w:tcW w:w="85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BD1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</w:tr>
      <w:tr w:rsidR="00600187" w:rsidRPr="00060496" w14:paraId="4D98BDB4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025DE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</w:t>
            </w:r>
          </w:p>
        </w:tc>
        <w:tc>
          <w:tcPr>
            <w:tcW w:w="204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D98851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4F48A5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A4C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98410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9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A87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62F84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CEB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3870E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865C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E265B7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505B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00187" w:rsidRPr="00060496" w14:paraId="15E95B43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B2912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</w:t>
            </w:r>
          </w:p>
        </w:tc>
        <w:tc>
          <w:tcPr>
            <w:tcW w:w="204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76B107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720DC5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7093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7899B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9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D86B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165C9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C0B7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7FB31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52B7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60D549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32AA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600187" w:rsidRPr="00060496" w14:paraId="5732085D" w14:textId="77777777" w:rsidTr="00600187">
        <w:trPr>
          <w:trHeight w:val="328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ECB1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2229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5267C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24F0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E42EB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,6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9EB8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14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CFEF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408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7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B1DE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,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52B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8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F709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1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E7F2F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0</w:t>
            </w:r>
          </w:p>
        </w:tc>
      </w:tr>
      <w:tr w:rsidR="00600187" w:rsidRPr="00060496" w14:paraId="11A1533C" w14:textId="77777777" w:rsidTr="00600187">
        <w:trPr>
          <w:trHeight w:val="328"/>
        </w:trPr>
        <w:tc>
          <w:tcPr>
            <w:tcW w:w="11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ACE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</w:t>
            </w: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00F2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st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146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F6F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B21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70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6F0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172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3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916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105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ECC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FBDDB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8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1E14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59C7E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</w:tr>
      <w:tr w:rsidR="00600187" w:rsidRPr="00060496" w14:paraId="5A5C8318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2E6E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04DE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8B298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qui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1C6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580B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DCC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03C92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6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09711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6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01B7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,01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AE8E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651C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AB19" w14:textId="77777777" w:rsidR="00600187" w:rsidRPr="00060496" w:rsidRDefault="00600187" w:rsidP="0060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600187" w:rsidRPr="00060496" w14:paraId="7C1276E1" w14:textId="77777777" w:rsidTr="00600187">
        <w:trPr>
          <w:trHeight w:val="328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E2595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49440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n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85443" w14:textId="77777777" w:rsidR="00600187" w:rsidRPr="00060496" w:rsidRDefault="00600187" w:rsidP="00600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lt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4F3B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60496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D497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79166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049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1E0FA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0B873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107B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EB10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6B608" w14:textId="77777777" w:rsidR="00600187" w:rsidRPr="00060496" w:rsidRDefault="00600187" w:rsidP="00600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215FD" w14:textId="77777777" w:rsidR="00600187" w:rsidRPr="00060496" w:rsidRDefault="00600187" w:rsidP="0060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</w:tbl>
    <w:p w14:paraId="7C8E6444" w14:textId="77777777" w:rsidR="009F26D7" w:rsidRPr="00060496" w:rsidRDefault="009F26D7" w:rsidP="00600187">
      <w:pPr>
        <w:rPr>
          <w:rFonts w:ascii="Times New Roman" w:hAnsi="Times New Roman" w:cs="Times New Roman"/>
          <w:lang w:val="en-US"/>
        </w:rPr>
      </w:pPr>
    </w:p>
    <w:sectPr w:rsidR="009F26D7" w:rsidRPr="00060496" w:rsidSect="009F26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8E"/>
    <w:rsid w:val="000F1CB9"/>
    <w:rsid w:val="002058C2"/>
    <w:rsid w:val="003303F5"/>
    <w:rsid w:val="00361F66"/>
    <w:rsid w:val="004F0A2A"/>
    <w:rsid w:val="00600187"/>
    <w:rsid w:val="0097088E"/>
    <w:rsid w:val="009B12B6"/>
    <w:rsid w:val="009F26D7"/>
    <w:rsid w:val="00AD2418"/>
    <w:rsid w:val="00E33D19"/>
    <w:rsid w:val="00FD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44313"/>
  <w15:chartTrackingRefBased/>
  <w15:docId w15:val="{14CEFEEE-6857-49A6-A2DF-49162993D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D7"/>
  </w:style>
  <w:style w:type="paragraph" w:styleId="Rubrik1">
    <w:name w:val="heading 1"/>
    <w:basedOn w:val="Normal"/>
    <w:next w:val="Normal"/>
    <w:link w:val="Rubrik1Char"/>
    <w:uiPriority w:val="9"/>
    <w:qFormat/>
    <w:rsid w:val="00970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70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70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70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70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70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70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70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70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0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70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70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7088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7088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7088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7088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7088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7088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70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70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70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70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70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7088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7088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7088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70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7088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7088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F2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0B4D9-566B-466E-93DE-C77582850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Runström</dc:creator>
  <cp:keywords/>
  <dc:description/>
  <cp:lastModifiedBy>Gunilla Runström</cp:lastModifiedBy>
  <cp:revision>3</cp:revision>
  <dcterms:created xsi:type="dcterms:W3CDTF">2024-11-13T08:56:00Z</dcterms:created>
  <dcterms:modified xsi:type="dcterms:W3CDTF">2024-11-13T08:58:00Z</dcterms:modified>
</cp:coreProperties>
</file>